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797"/>
        <w:gridCol w:w="2024"/>
        <w:gridCol w:w="1125"/>
        <w:gridCol w:w="3828"/>
        <w:gridCol w:w="1559"/>
        <w:gridCol w:w="2551"/>
      </w:tblGrid>
      <w:tr>
        <w:trPr>
          <w:trHeight w:val="95" w:hRule="atLeast"/>
        </w:trPr>
        <w:tc>
          <w:tcPr>
            <w:tcW w:w="1475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ja-JP"/>
              </w:rPr>
            </w:pPr>
            <w:r>
              <w:rPr>
                <w:rFonts w:eastAsia="Times New Roman"/>
                <w:b/>
                <w:bCs/>
              </w:rPr>
              <w:t xml:space="preserve">S5 Table. </w:t>
            </w:r>
            <w:r>
              <w:rPr>
                <w:rFonts w:eastAsia="Times New Roman"/>
                <w:b/>
                <w:bCs/>
                <w:color w:val="000000"/>
                <w:lang w:eastAsia="ja-JP"/>
              </w:rPr>
              <w:t>Study characteristics of prospective studies examining the association of n-3 and n-6 PUFAs with incident T2D</w:t>
            </w:r>
          </w:p>
        </w:tc>
      </w:tr>
      <w:tr>
        <w:trPr>
          <w:trHeight w:val="85" w:hRule="atLeast"/>
        </w:trPr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Study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*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l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ocation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, publication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Study design; follow-up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Demographics: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 xml:space="preserve">Mean age, 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%women, %white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 xml:space="preserve">Total N 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(n cases)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Ascertainment of cas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Lipid fractio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ja-JP"/>
              </w:rPr>
              <w:t>Adjustments</w:t>
            </w:r>
          </w:p>
        </w:tc>
      </w:tr>
      <w:tr>
        <w:trPr>
          <w:trHeight w:val="1500" w:hRule="atLeast"/>
        </w:trPr>
        <w:tc>
          <w:tcPr>
            <w:tcW w:w="18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ARIC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United Stat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†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Wang et al.,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ja-JP"/>
              </w:rPr>
              <w:t>Am J Clin Nutr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, 2003;78(1):91-98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ohort, 8.1 y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3.5 y, 46.9%, 100%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9 (252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Serum glucose concentration crossed the diabetes cutoffs (126 mg/dL fasting or 200 mg/dL nonfasting) on a regression line of glucose concentrations by follow-up date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Plasma 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spholipid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plasma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holesteryl ester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†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sex for matching; Baseline BMI, WHR, alcohol intake, cigarette-years of smoking, physical activity, education, and parental history of diabetes</w:t>
            </w:r>
          </w:p>
        </w:tc>
      </w:tr>
      <w:tr>
        <w:trPr>
          <w:trHeight w:val="9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MCCS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Australi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, Hodge et al.,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ja-JP"/>
              </w:rPr>
              <w:t>Am J Clin Nutr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, 2007;86(1):189-19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ase-cohort, 4 y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4.5 y, 55.9%, 100%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37 (364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Self-reported, 84% verified by nominated doctor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Plasma 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spholipid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sex, country of birth, family history of diabetes, physical activity, alcohol intake, BMI, and waist-hip ratio</w:t>
            </w:r>
          </w:p>
        </w:tc>
      </w:tr>
      <w:tr>
        <w:trPr>
          <w:trHeight w:val="9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VIP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Sweden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, Krachler et al., Nutr Metab Cardiovasc Dis, 2008;18(7):503-51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Nested case-control, 8.8 y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1.5 y, 56.0%, 100%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0 (159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Medical record review according to 1998 WHO crite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ythrocyt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 membra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sex, survey year, alcohol, BMI, HbA1c</w:t>
            </w:r>
          </w:p>
        </w:tc>
      </w:tr>
      <w:tr>
        <w:trPr>
          <w:trHeight w:val="150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CHS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United Stat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Djousse et al.,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eastAsia="ja-JP"/>
              </w:rPr>
              <w:t>Am J Clin Nutr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, 2011;94(2):527-53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ohort, 9.6 y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75.0501 y, 61.1%, 89.2%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88 (204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) the new use of insulin or oral hypoglycemic agents, 2)a fasting glucose concentration ≥7 mmol/L (126 mg/dL), or 3)a nonfasting glucose concentration ≥11.1 mmol/L (200 mg/dL)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Plasma 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spholipid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race, sex, clinic site, BMI, alcohol consumption, physical activity, and current smoking</w:t>
            </w:r>
          </w:p>
        </w:tc>
      </w:tr>
      <w:tr>
        <w:trPr>
          <w:trHeight w:val="95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KIHD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Finland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,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Virtanen et al., </w:t>
            </w: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  <w:lang w:eastAsia="ja-JP"/>
              </w:rPr>
              <w:t>Diabetes Care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, 2014;37(1):189-19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ohort, 19.3 y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3 y, 0%, 100%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2 (422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1) S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lf-reported physician-set diagnosis of type 2 diabet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,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2)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 fasting plasma glucose ≥7.0 mmol/L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3)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 2-h oral glucose tolerance test plasma glucose ≥11.1 mmol/L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in follow-u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 and by national registr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 ser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examination year, BMI, family history of type 2 diabetes, smoking, education years, leisure-time physical activity, intake of alcohol, serum linoleic acid</w:t>
            </w:r>
          </w:p>
        </w:tc>
      </w:tr>
      <w:tr>
        <w:trPr>
          <w:trHeight w:val="180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METSIM, Finland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†, Lankinen et al.,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ja-JP"/>
              </w:rPr>
              <w:t>Diabetologi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, 2015;58(11):2533-254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Cohort, 5.9 y 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4.9 y, 0, 100%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2 (71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ysician’s diagnosis confirmed with a record of anti-diabetic medication use, oral-glucose tolerance tes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otal serum, erythrocyte membrane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plasma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hospholipids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plasma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cholesteryl esters,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plasma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glycerid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†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BMI, smoking, and physical activity.</w:t>
            </w:r>
          </w:p>
        </w:tc>
      </w:tr>
      <w:tr>
        <w:trPr>
          <w:trHeight w:val="282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DPS, Finland, Takkunen et al., Eur J Nutr, 2015 (Epub ahead of print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ohort, 11 y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5.4 y, 67.4%, 100%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3 (155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 o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ral-glucose tolerance test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WHO 1985 criteria, plasma fasting glucose ≥7.8 or 2-hour glucose ≥11.1) and confirmation by a physici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 ser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sex, study group, smoking, alcohol intake, waist circumference, physical activity at leisure time, study centres</w:t>
            </w:r>
          </w:p>
        </w:tc>
      </w:tr>
      <w:tr>
        <w:trPr>
          <w:trHeight w:val="180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PIC Norfolk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United Kingdo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†, Patel et al.,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ja-JP"/>
              </w:rPr>
              <w:t>Am J Clin Nutr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, 2010;95(5):1214-1422 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Nested case-control, 10y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64 y, 51.6%, 100%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3 (199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) Self-report of a physician’s diagnosis of diabetes or diabetes medication, 2) General practice diabetes registers, hospital outpatient diabetes registers, and hospital admissions information for diabetes, 3) diabetes-related deaths in the National Death Registry. Self-report without another data source was not qualified as a case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Plasma 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ospholipids, erythrocyt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 membra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sex, family history of diabetes, BMI, smoking status, physical activity, and alcohol intake</w:t>
            </w:r>
          </w:p>
        </w:tc>
      </w:tr>
      <w:tr>
        <w:trPr>
          <w:trHeight w:val="1800" w:hRule="atLeast"/>
        </w:trPr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PIC Potsdam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Germany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†, Kroger et al.,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ja-JP"/>
              </w:rPr>
              <w:t>Am J Clin Nutr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, 2011;93(3):127-14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Case-cohort, 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7 y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0 y, 61.3%, 100%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4 (673)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Self-repot, diabetes-relevant medication, dietary treatment because of diabetes, verified by questionnaires mailed to the diagnosing physician that asked about the date and type of diagnosis, diagnostic tests, and treatment of diabetes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ythrocyt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 xml:space="preserve"> membran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Age, sex, BMI, waist circumference, cycling, sports activity, education, smoking status, alcohol intake, occupational activity, coffee intake, and fibre intake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 w:val="22"/>
          <w:szCs w:val="22"/>
          <w:lang w:eastAsia="ja-JP"/>
        </w:rPr>
      </w:pPr>
      <w:r>
        <w:rPr>
          <w:rFonts w:eastAsia="Times New Roman" w:cs="Calibri" w:ascii="Calibri" w:hAnsi="Calibri"/>
          <w:color w:val="000000"/>
          <w:sz w:val="22"/>
          <w:szCs w:val="22"/>
          <w:lang w:eastAsia="ja-JP"/>
        </w:rPr>
        <w:t xml:space="preserve">* Abbreviations: ARIC, Atherosclerosis Risk in Communities Study; MCCS, Melbourne Collaborative Cohort Study; VIP, Vasterbotten Intervention Programme; CHS, Cardiovascular Health Study; KIHD, Kuopio Ischaemic Heart Disease Risk Factor Study; </w:t>
      </w:r>
      <w:r>
        <w:rPr>
          <w:rFonts w:cs="Calibri" w:ascii="Calibri" w:hAnsi="Calibri"/>
          <w:color w:val="000000"/>
          <w:sz w:val="22"/>
          <w:szCs w:val="22"/>
          <w:lang w:eastAsia="ja-JP"/>
        </w:rPr>
        <w:t>EPIC, Epidemiological Investigations into Cancer and Nutrition Study</w:t>
      </w:r>
      <w:r>
        <w:rPr>
          <w:rFonts w:cs="Calibri" w:ascii="Calibri" w:hAnsi="Calibri"/>
          <w:color w:val="000000"/>
          <w:sz w:val="22"/>
          <w:szCs w:val="22"/>
          <w:lang w:eastAsia="ja-JP"/>
        </w:rPr>
        <w:t>; METSIM, Metabolic syndrome in men; DPS, Diabetes Prevention Study.</w:t>
      </w:r>
    </w:p>
    <w:p>
      <w:pPr>
        <w:pStyle w:val="Normal"/>
        <w:rPr>
          <w:sz w:val="20"/>
          <w:szCs w:val="20"/>
        </w:rPr>
      </w:pPr>
      <w:r>
        <w:rPr>
          <w:rFonts w:cs="Calibri" w:ascii="Calibri" w:hAnsi="Calibri"/>
          <w:color w:val="000000"/>
          <w:sz w:val="22"/>
          <w:szCs w:val="22"/>
          <w:lang w:eastAsia="ja-JP"/>
        </w:rPr>
        <w:t>†</w:t>
      </w:r>
      <w:r>
        <w:rPr>
          <w:rFonts w:eastAsia="Calibri" w:cs="Calibri" w:ascii="Calibri" w:hAnsi="Calibri"/>
          <w:color w:val="000000"/>
          <w:sz w:val="22"/>
          <w:szCs w:val="22"/>
          <w:lang w:eastAsia="ja-JP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  <w:lang w:eastAsia="ja-JP"/>
        </w:rPr>
        <w:t xml:space="preserve">ARIC examined fatty acid profiles of two lipid fractions. METSIM study examined four lipid fractions. In meta-analysis, estimates of phospholipid fractions were used for consistency with the other cohorts. EPIC Norfolk and EPIC Potsdam partly contributed to EPIC InterAct. </w:t>
      </w:r>
    </w:p>
    <w:p>
      <w:pPr>
        <w:pStyle w:val="Normal"/>
        <w:widowControl w:val="false"/>
        <w:suppressLineNumbers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13:36:00Z</dcterms:created>
  <dc:creator>Nita Forouhi</dc:creator>
  <dc:description/>
  <cp:keywords/>
  <dc:language>en-US</dc:language>
  <cp:lastModifiedBy>Jusheng Zheng</cp:lastModifiedBy>
  <cp:lastPrinted>2015-12-14T14:59:00Z</cp:lastPrinted>
  <dcterms:modified xsi:type="dcterms:W3CDTF">2016-07-04T09:54:00Z</dcterms:modified>
  <cp:revision>4</cp:revision>
  <dc:subject/>
  <dc:title>eTable 1: The distribution of individual saturated fatty acids and groups of fatty acids in the study subcohort by country - EPIC-InterAct study</dc:title>
</cp:coreProperties>
</file>